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9F6887" w14:textId="1296E87E" w:rsidR="00FC0AFA" w:rsidRPr="00FC0AFA" w:rsidRDefault="00FC0AFA" w:rsidP="00FC0AFA">
      <w:r w:rsidRPr="00FC0AFA">
        <w:drawing>
          <wp:inline distT="0" distB="0" distL="0" distR="0" wp14:anchorId="06F420EA" wp14:editId="5550AA02">
            <wp:extent cx="5715000" cy="3810000"/>
            <wp:effectExtent l="0" t="0" r="0" b="0"/>
            <wp:docPr id="14063986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3DFA5" w14:textId="1CE3D7BB" w:rsidR="00F77BFD" w:rsidRDefault="00F77BFD"/>
    <w:p w14:paraId="1937A625" w14:textId="77777777" w:rsidR="007B5A6E" w:rsidRDefault="007B5A6E">
      <w:r w:rsidRPr="007B5A6E">
        <w:t>Funnel plot of comparison: 1 PD reduction at 1 month follow-up, outcome: 1.1 PD reduction.</w:t>
      </w:r>
    </w:p>
    <w:p w14:paraId="06ED8DD2" w14:textId="77777777" w:rsidR="00532D0F" w:rsidRDefault="00532D0F"/>
    <w:p w14:paraId="6266637D" w14:textId="77777777" w:rsidR="00532D0F" w:rsidRDefault="00532D0F"/>
    <w:p w14:paraId="0D03A714" w14:textId="77777777" w:rsidR="00532D0F" w:rsidRDefault="00532D0F">
      <w:r w:rsidRPr="00532D0F">
        <w:rPr>
          <w:noProof/>
        </w:rPr>
        <w:lastRenderedPageBreak/>
        <w:drawing>
          <wp:inline distT="0" distB="0" distL="0" distR="0" wp14:anchorId="0EBD0150" wp14:editId="03E823B9">
            <wp:extent cx="5715000" cy="32956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D569F" w14:textId="77777777" w:rsidR="00532D0F" w:rsidRDefault="00532D0F">
      <w:r w:rsidRPr="00532D0F">
        <w:t>Funnel plot of comparison: 2 CAL gain at 1 month follow-up, outcome: 2.1 CAL gain.</w:t>
      </w:r>
    </w:p>
    <w:p w14:paraId="4660FFFB" w14:textId="77777777" w:rsidR="00532D0F" w:rsidRDefault="00532D0F"/>
    <w:p w14:paraId="12492172" w14:textId="77777777" w:rsidR="00532D0F" w:rsidRDefault="00532D0F"/>
    <w:p w14:paraId="1A94BD0D" w14:textId="77777777" w:rsidR="00532D0F" w:rsidRDefault="00532D0F">
      <w:r w:rsidRPr="00532D0F">
        <w:rPr>
          <w:noProof/>
        </w:rPr>
        <w:drawing>
          <wp:inline distT="0" distB="0" distL="0" distR="0" wp14:anchorId="7BAF1285" wp14:editId="06667FDE">
            <wp:extent cx="5715000" cy="27241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55CC2" w14:textId="77777777" w:rsidR="00532D0F" w:rsidRDefault="00532D0F">
      <w:r w:rsidRPr="00532D0F">
        <w:t>Funnel plot of comparison: 3 GI at 1 month follow-up, outcome: 3.1 GI.</w:t>
      </w:r>
    </w:p>
    <w:p w14:paraId="4F6471CA" w14:textId="77777777" w:rsidR="00532D0F" w:rsidRDefault="00532D0F"/>
    <w:p w14:paraId="5B6E4120" w14:textId="77777777" w:rsidR="00532D0F" w:rsidRDefault="00532D0F">
      <w:r w:rsidRPr="00532D0F">
        <w:rPr>
          <w:noProof/>
        </w:rPr>
        <w:lastRenderedPageBreak/>
        <w:drawing>
          <wp:inline distT="0" distB="0" distL="0" distR="0" wp14:anchorId="25440B64" wp14:editId="3E75C775">
            <wp:extent cx="5715000" cy="381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5544C" w14:textId="77777777" w:rsidR="00532D0F" w:rsidRDefault="00532D0F">
      <w:r w:rsidRPr="00532D0F">
        <w:t>Funnel plot of comparison: 4 PD reduction at 3 month follow-up, outcome: 4.1 PD reduction.</w:t>
      </w:r>
    </w:p>
    <w:p w14:paraId="403FC220" w14:textId="77777777" w:rsidR="00532D0F" w:rsidRDefault="00532D0F"/>
    <w:p w14:paraId="69070948" w14:textId="77777777" w:rsidR="00532D0F" w:rsidRDefault="00532D0F"/>
    <w:p w14:paraId="4DFC102F" w14:textId="77777777" w:rsidR="00532D0F" w:rsidRDefault="00532D0F"/>
    <w:p w14:paraId="5A05ACAB" w14:textId="77777777" w:rsidR="00532D0F" w:rsidRDefault="00532D0F">
      <w:r w:rsidRPr="00532D0F">
        <w:rPr>
          <w:noProof/>
        </w:rPr>
        <w:drawing>
          <wp:inline distT="0" distB="0" distL="0" distR="0" wp14:anchorId="47719BF6" wp14:editId="6C78F8A4">
            <wp:extent cx="5715000" cy="28765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E14E8" w14:textId="77777777" w:rsidR="00532D0F" w:rsidRDefault="00532D0F">
      <w:r w:rsidRPr="00532D0F">
        <w:lastRenderedPageBreak/>
        <w:t>Funnel plot of comparison: 5 CAL gain at 3 month follow-up, outcome: 5.1 CAL gain.</w:t>
      </w:r>
    </w:p>
    <w:p w14:paraId="6534DAA0" w14:textId="77777777" w:rsidR="00532D0F" w:rsidRDefault="00532D0F"/>
    <w:p w14:paraId="37B41DDE" w14:textId="77777777" w:rsidR="00532D0F" w:rsidRDefault="00532D0F">
      <w:r w:rsidRPr="00532D0F">
        <w:rPr>
          <w:noProof/>
        </w:rPr>
        <w:drawing>
          <wp:inline distT="0" distB="0" distL="0" distR="0" wp14:anchorId="77E7A855" wp14:editId="0D31AF5B">
            <wp:extent cx="5715000" cy="381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A9D26" w14:textId="77777777" w:rsidR="00532D0F" w:rsidRDefault="00532D0F">
      <w:r w:rsidRPr="00532D0F">
        <w:t>Funnel plot of comparison: 6 GI at 3 month follow-up, outcome: 6.1 GI.</w:t>
      </w:r>
    </w:p>
    <w:p w14:paraId="2A9B89EE" w14:textId="77777777" w:rsidR="00532D0F" w:rsidRDefault="00532D0F"/>
    <w:p w14:paraId="2C07421C" w14:textId="77777777" w:rsidR="00532D0F" w:rsidRDefault="00532D0F">
      <w:r w:rsidRPr="00532D0F">
        <w:rPr>
          <w:noProof/>
        </w:rPr>
        <w:lastRenderedPageBreak/>
        <w:drawing>
          <wp:inline distT="0" distB="0" distL="0" distR="0" wp14:anchorId="4620EDE1" wp14:editId="7852B6F0">
            <wp:extent cx="5715000" cy="381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FED10" w14:textId="77777777" w:rsidR="00532D0F" w:rsidRDefault="00532D0F" w:rsidP="00532D0F">
      <w:r w:rsidRPr="00532D0F">
        <w:t>Funnel plot of comparison: 7 PD reduction at 6 month follow-up, outcome: 7.1 PD reduction.</w:t>
      </w:r>
    </w:p>
    <w:p w14:paraId="1FB63DD4" w14:textId="77777777" w:rsidR="00532D0F" w:rsidRDefault="00532D0F">
      <w:r w:rsidRPr="00532D0F">
        <w:rPr>
          <w:noProof/>
        </w:rPr>
        <w:drawing>
          <wp:inline distT="0" distB="0" distL="0" distR="0" wp14:anchorId="18410C1A" wp14:editId="1279FF1D">
            <wp:extent cx="5715000" cy="30289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EBEA4" w14:textId="77777777" w:rsidR="00532D0F" w:rsidRDefault="00532D0F">
      <w:r w:rsidRPr="00532D0F">
        <w:t>Funnel plot of comparison: 8 CAL gain at 6 month follow-up, outcome: 8.1 CAL gain.</w:t>
      </w:r>
    </w:p>
    <w:p w14:paraId="0C945E24" w14:textId="77777777" w:rsidR="00532D0F" w:rsidRDefault="00532D0F"/>
    <w:p w14:paraId="32EC4646" w14:textId="77777777" w:rsidR="00532D0F" w:rsidRDefault="00532D0F"/>
    <w:p w14:paraId="2D50B1F0" w14:textId="77777777" w:rsidR="00532D0F" w:rsidRDefault="00532D0F">
      <w:r w:rsidRPr="00532D0F">
        <w:rPr>
          <w:noProof/>
        </w:rPr>
        <w:lastRenderedPageBreak/>
        <w:drawing>
          <wp:inline distT="0" distB="0" distL="0" distR="0" wp14:anchorId="6D3CC1D1" wp14:editId="4EE4574D">
            <wp:extent cx="5715000" cy="3810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71B1C" w14:textId="77777777" w:rsidR="00532D0F" w:rsidRDefault="00532D0F">
      <w:r w:rsidRPr="00532D0F">
        <w:t>Funnel plot of comparison: 9 GI at 6 month follow-up, outcome: 9.1 GI.</w:t>
      </w:r>
    </w:p>
    <w:p w14:paraId="7067A942" w14:textId="77777777" w:rsidR="00532D0F" w:rsidRDefault="00532D0F"/>
    <w:p w14:paraId="53D529A2" w14:textId="77777777" w:rsidR="00532D0F" w:rsidRDefault="00532D0F"/>
    <w:p w14:paraId="33AB11FB" w14:textId="77777777" w:rsidR="00532D0F" w:rsidRDefault="00532D0F"/>
    <w:sectPr w:rsidR="00532D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A6E"/>
    <w:rsid w:val="00532D0F"/>
    <w:rsid w:val="005A73F9"/>
    <w:rsid w:val="007B5A6E"/>
    <w:rsid w:val="008B444B"/>
    <w:rsid w:val="00F77BFD"/>
    <w:rsid w:val="00FC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2F8A8"/>
  <w15:chartTrackingRefBased/>
  <w15:docId w15:val="{6930D96A-F579-4351-948C-7657A4BF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36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6B890E-3429-4BF0-B3FE-B3A4CE5E6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</dc:creator>
  <cp:keywords/>
  <dc:description/>
  <cp:lastModifiedBy>Wafaa Elsaid Ahmed Saleh</cp:lastModifiedBy>
  <cp:revision>3</cp:revision>
  <dcterms:created xsi:type="dcterms:W3CDTF">2024-12-14T11:04:00Z</dcterms:created>
  <dcterms:modified xsi:type="dcterms:W3CDTF">2024-12-23T18:30:00Z</dcterms:modified>
</cp:coreProperties>
</file>